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00D7F" w14:textId="19EF6095" w:rsidR="00187AA5" w:rsidRPr="00417A98" w:rsidRDefault="006734B6" w:rsidP="00BC1A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87AA5" w:rsidRPr="00417A98">
        <w:rPr>
          <w:rFonts w:ascii="Times New Roman" w:hAnsi="Times New Roman" w:cs="Times New Roman"/>
          <w:b/>
          <w:bCs/>
        </w:rPr>
        <w:t xml:space="preserve">Table </w:t>
      </w:r>
      <w:r w:rsidR="00BC1AAA">
        <w:rPr>
          <w:rFonts w:ascii="Times New Roman" w:hAnsi="Times New Roman" w:cs="Times New Roman"/>
          <w:b/>
          <w:bCs/>
        </w:rPr>
        <w:t>2</w:t>
      </w:r>
      <w:r w:rsidR="00187AA5" w:rsidRPr="00417A98">
        <w:rPr>
          <w:rFonts w:ascii="Times New Roman" w:hAnsi="Times New Roman" w:cs="Times New Roman"/>
          <w:b/>
          <w:bCs/>
        </w:rPr>
        <w:t xml:space="preserve">: Pathway and Process Enrichment Analysis of Input Gene Set </w:t>
      </w:r>
    </w:p>
    <w:tbl>
      <w:tblPr>
        <w:tblStyle w:val="TableGrid"/>
        <w:tblW w:w="13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384"/>
        <w:gridCol w:w="2250"/>
        <w:gridCol w:w="1170"/>
        <w:gridCol w:w="1440"/>
        <w:gridCol w:w="1406"/>
        <w:gridCol w:w="3454"/>
      </w:tblGrid>
      <w:tr w:rsidR="00B809E1" w:rsidRPr="00417A98" w14:paraId="7E575490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5ECF3C3" w14:textId="01518E9B" w:rsidR="00187AA5" w:rsidRPr="00417A98" w:rsidRDefault="00187AA5" w:rsidP="001B391C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b/>
                <w:bCs/>
              </w:rPr>
              <w:t>Group</w:t>
            </w:r>
            <w:r w:rsidR="001B391C" w:rsidRPr="00417A9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17A98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E5038C8" w14:textId="77777777" w:rsidR="00187AA5" w:rsidRPr="00417A98" w:rsidRDefault="00187AA5" w:rsidP="001B391C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69F52A9" w14:textId="2E9ABD01" w:rsidR="00187AA5" w:rsidRPr="00417A98" w:rsidRDefault="001B391C" w:rsidP="001B391C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b/>
                <w:bCs/>
              </w:rPr>
              <w:t>GO:I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932D690" w14:textId="5CB44553" w:rsidR="00187AA5" w:rsidRPr="00417A98" w:rsidRDefault="001B391C" w:rsidP="001B391C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b/>
                <w:bCs/>
              </w:rPr>
              <w:t>Pathway &amp; Proce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E5E42DB" w14:textId="77777777" w:rsidR="00187AA5" w:rsidRPr="00417A98" w:rsidRDefault="00187AA5" w:rsidP="001B391C">
            <w:pPr>
              <w:rPr>
                <w:rFonts w:ascii="Times New Roman" w:hAnsi="Times New Roman" w:cs="Times New Roman"/>
              </w:rPr>
            </w:pPr>
            <w:proofErr w:type="spellStart"/>
            <w:r w:rsidRPr="00417A98">
              <w:rPr>
                <w:rFonts w:ascii="Times New Roman" w:hAnsi="Times New Roman" w:cs="Times New Roman"/>
                <w:b/>
                <w:bCs/>
              </w:rPr>
              <w:t>Log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1379ECD" w14:textId="77777777" w:rsidR="00187AA5" w:rsidRPr="00417A98" w:rsidRDefault="00187AA5" w:rsidP="001B391C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b/>
                <w:bCs/>
              </w:rPr>
              <w:t>Log(q-value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DD4171B" w14:textId="682EDC6A" w:rsidR="00187AA5" w:rsidRPr="00417A98" w:rsidRDefault="001B391C" w:rsidP="001B391C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b/>
                <w:bCs/>
              </w:rPr>
              <w:t>Involvement of genes out of total genes in particular group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C8751BB" w14:textId="63F7F08F" w:rsidR="00187AA5" w:rsidRPr="00417A98" w:rsidRDefault="001B391C" w:rsidP="001B391C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b/>
                <w:bCs/>
              </w:rPr>
              <w:t>Contributed Genes</w:t>
            </w:r>
          </w:p>
        </w:tc>
      </w:tr>
      <w:tr w:rsidR="00187AA5" w:rsidRPr="00417A98" w14:paraId="1CD4701D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540C26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63071C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Canonical Pathway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814C05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M588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F24D87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NABA MATRISOME ASSOCIAT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9088B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22.482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DAE0A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8.13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59E840C7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25/751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3E09E64A" w14:textId="22A3C328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SERPINA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3,IFNG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,IGF1,IGF2,IL1RN,IL4,IL6,IL7,CXCL8,IL9,INS,LEP,</w:t>
            </w:r>
            <w:r w:rsidR="003A0CF6" w:rsidRPr="00417A98">
              <w:rPr>
                <w:rFonts w:ascii="Times New Roman" w:hAnsi="Times New Roman" w:cs="Times New Roman"/>
                <w:color w:val="000000"/>
              </w:rPr>
              <w:t xml:space="preserve">LGALS1, </w:t>
            </w:r>
            <w:r w:rsidR="00CB0006" w:rsidRPr="00417A98">
              <w:rPr>
                <w:rFonts w:ascii="Times New Roman" w:hAnsi="Times New Roman" w:cs="Times New Roman"/>
                <w:color w:val="000000"/>
              </w:rPr>
              <w:t>L</w:t>
            </w:r>
            <w:r w:rsidRPr="00417A98">
              <w:rPr>
                <w:rFonts w:ascii="Times New Roman" w:hAnsi="Times New Roman" w:cs="Times New Roman"/>
                <w:color w:val="000000"/>
              </w:rPr>
              <w:t>GALS3,MMP9,SERPINE1,PDGFB,SERPINF1,REG1A,S100A8,CCL3,CCL4,CCL5,CLEC3B,TNFSF13,HPSE</w:t>
            </w:r>
          </w:p>
        </w:tc>
      </w:tr>
      <w:tr w:rsidR="00187AA5" w:rsidRPr="00417A98" w14:paraId="4A644C4D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DDCA1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2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9EF87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4AE25A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0193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7E825C8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positive regulation of protein phosphoryl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FFE2B85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8.57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4D85A3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4.70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B08F194" w14:textId="77777777" w:rsidR="00187AA5" w:rsidRPr="00417A98" w:rsidRDefault="00187AA5" w:rsidP="001B391C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22/741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4128843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AKT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1,CLU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,GCG,IFNG,IGF1,IGF2,IL4,IL6,INS,KIT,LEP,LTF,MMP9,PDGFB,PPARG,CCL5,TGFBR1,THBS1,IQGAP1,ADIPOQ,RAPGEF3,GHRL</w:t>
            </w:r>
          </w:p>
        </w:tc>
      </w:tr>
      <w:tr w:rsidR="00187AA5" w:rsidRPr="00417A98" w14:paraId="09B8A4F6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D01386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3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899E39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387C06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0972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9EE1FF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sponse to hormo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4E198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7.140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3744F7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3.49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3D5D6C4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21/753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440EE01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ADM,AKT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ARG1,FOXO1,GIP,GJB2,IGF2,IL1RN,IL6,INS,KIT,LEP,TNFRSF11B,PCSK1,SERPINF1,PPARG,REG1A,SREBF1,THBS1,ADIPOQ,GHRL</w:t>
            </w:r>
          </w:p>
        </w:tc>
      </w:tr>
      <w:tr w:rsidR="00187AA5" w:rsidRPr="00417A98" w14:paraId="3334E374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B9D1E7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4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5A6EF23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030C9C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6201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AB91296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positive regulation of small molecule metabolic proce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90AC8A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6.915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C179E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3.34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626F5435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3/149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63FE70A9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ADM,AKT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APOA4,FOXO1,GCG,IFNG,IGF1,IGF2,IL4,INS,PPARG,SREBF1,ADIPOQ</w:t>
            </w:r>
          </w:p>
        </w:tc>
      </w:tr>
      <w:tr w:rsidR="00187AA5" w:rsidRPr="00417A98" w14:paraId="7D214694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06ADB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5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E43E1E9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D3E6E9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3015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F25E44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gulation of cell adhe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BB486C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5.530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7A3AFE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2.29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6DA0E7F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20/786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50EF086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AKT1,ARG1,DPP4,IFNG,IGF1,IGF2,IL1RN,IL4,IL6,IL7,CXCL8,LEP,LGALS3,CEACAM6,SERPINE1,PDGFB,CCL5,THBS1,VNN1,ADIPOQ</w:t>
            </w:r>
          </w:p>
        </w:tc>
      </w:tr>
      <w:tr w:rsidR="00187AA5" w:rsidRPr="00417A98" w14:paraId="7C8C2751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9D97B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6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D1724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61A469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4306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9120B2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positive regulation of apoptotic proce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41E4C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4.794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EF18BF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1.72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3926F8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7/529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73CC37F8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ADM,CLU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,FAP,FOXO1,GSN,IAPP,IFNG,IL6,LEP,MMP9,PPARG,S</w:t>
            </w:r>
            <w:r w:rsidRPr="00417A98">
              <w:rPr>
                <w:rFonts w:ascii="Times New Roman" w:hAnsi="Times New Roman" w:cs="Times New Roman"/>
                <w:color w:val="000000"/>
              </w:rPr>
              <w:lastRenderedPageBreak/>
              <w:t>100A8,CCL3,CCL5,TGFBR1,THBS1,ADIPOQ</w:t>
            </w:r>
          </w:p>
        </w:tc>
      </w:tr>
      <w:tr w:rsidR="00187AA5" w:rsidRPr="00417A98" w14:paraId="66341E07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CD42F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lastRenderedPageBreak/>
              <w:t>7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8DDC6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54D7F36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200123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916170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negative regulation of apoptotic signaling pathwa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7D59C7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4.438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6EA0E05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1.45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C28B0DB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3/230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50158FA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AKT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1,CLU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,IGF1,IL4,IL7,IL9,INS,LGALS3,MMP9,SERPINE1,TGFBR1,THBS1,VNN1</w:t>
            </w:r>
          </w:p>
        </w:tc>
      </w:tr>
      <w:tr w:rsidR="00187AA5" w:rsidRPr="00417A98" w14:paraId="5DE7CC83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870ED1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8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F45C4C3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29A221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4559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E1B91F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negative regulation of cell differenti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BCA6D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4.020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59AA2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1.08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CE0588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8/699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45B222A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ABCA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1,CEACAM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5,CRP,FOXO1,IAPP,IFNG,IGF1,IGF2,IL4,IL6,LTF,MMP9,TNFRSF11B,PDGFB,PPARG,CCL3,TGFBR1,ADIPOQ</w:t>
            </w:r>
          </w:p>
        </w:tc>
      </w:tr>
      <w:tr w:rsidR="00187AA5" w:rsidRPr="00417A98" w14:paraId="0C1C355F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09D9CC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9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9933F73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0F6067B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1081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9635F2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gulation of hormone level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45ECB3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3.912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9687B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1.01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5EE2291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6/498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2550140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ADM,DPP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4,GCG,GIP,IFNG,IL1RN,IL6,INS,LEP,PCSK1,PPARG,CCL5,SREBF1,ADIPOQ,RAPGEF4,GHRL</w:t>
            </w:r>
          </w:p>
        </w:tc>
      </w:tr>
      <w:tr w:rsidR="00187AA5" w:rsidRPr="00417A98" w14:paraId="4DAC1BC0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1382A2C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0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2B6975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proofErr w:type="spellStart"/>
            <w:r w:rsidRPr="00417A98">
              <w:rPr>
                <w:rFonts w:ascii="Times New Roman" w:hAnsi="Times New Roman" w:cs="Times New Roman"/>
                <w:color w:val="000000"/>
              </w:rPr>
              <w:t>Reactome</w:t>
            </w:r>
            <w:proofErr w:type="spellEnd"/>
            <w:r w:rsidRPr="00417A98">
              <w:rPr>
                <w:rFonts w:ascii="Times New Roman" w:hAnsi="Times New Roman" w:cs="Times New Roman"/>
                <w:color w:val="000000"/>
              </w:rPr>
              <w:t xml:space="preserve"> Gene Set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1D92878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-HSA-7600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2F25617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Platelet activation, signaling and aggreg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DD89AB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3.686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EF752B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0.85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12E12E5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3/263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0F97CD4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SERPINA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3,AKT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CLU,IGF1,IGF2,SERPINE1,PDGFB,THBS1,CLEC3B,VWF,TAGLN2,RAPGEF3,RAPGEF4</w:t>
            </w:r>
          </w:p>
        </w:tc>
      </w:tr>
      <w:tr w:rsidR="00187AA5" w:rsidRPr="00417A98" w14:paraId="2D2A9FE1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B17C99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1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05F058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0E235F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1921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13DF277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gulation of lipid metabolic proce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08BAAF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3.62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2B1A7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0.80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5A2A1B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4/341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0B21DD1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SERPINA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3,ADM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,AKT1,APOA4,GIP,IFNG,INS,KIT,LEP,PDGFB,PPARG,SREBF1,ADIPOQ,ANGPTL8</w:t>
            </w:r>
          </w:p>
        </w:tc>
      </w:tr>
      <w:tr w:rsidR="00187AA5" w:rsidRPr="00417A98" w14:paraId="0569576A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44583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2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FA5D19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KEGG Pathway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6D27DB8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hsa0514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42DDC9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Chagas disea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73E059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3.585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729438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0.78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CACF2A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0/102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01E69185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ADCY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1,AKT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IFNG,IL6,CXCL8,SERPINE1,MAPK11,CCL3,CCL5,TGFBR1</w:t>
            </w:r>
          </w:p>
        </w:tc>
      </w:tr>
      <w:tr w:rsidR="00187AA5" w:rsidRPr="00417A98" w14:paraId="3E7B5A5E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54B248C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3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C5F1A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AD58135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0177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BCA9A0B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cell activ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847AA5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3.368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61B14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0.58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5D9F5FC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7/647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45BEA98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CD8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A,CLU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,DPP4,IFNG,IGF1,IL4,IL6,IL7,CXCL8,IL9,INS,KIT,LEP,CCL3,CCL5,TGFBR1,VWF</w:t>
            </w:r>
          </w:p>
        </w:tc>
      </w:tr>
      <w:tr w:rsidR="00187AA5" w:rsidRPr="00417A98" w14:paraId="08D5085C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46A15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4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A759B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42ACC8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5072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8F43BB7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gulation of inflammatory respon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A3C6E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2.675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135E1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9.960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5C0CA89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4/400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6CAB75D9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IFNG,IGF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IL4,IL6,INS,MMP9,SERPINE1,SERPINF1,PPARG,S100A8,CCL3,CCL5,ADIPOQ,GHRL</w:t>
            </w:r>
          </w:p>
        </w:tc>
      </w:tr>
      <w:tr w:rsidR="00187AA5" w:rsidRPr="00417A98" w14:paraId="45A7FDEA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14:paraId="6FAE751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5_Membe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CE814C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proofErr w:type="spellStart"/>
            <w:r w:rsidRPr="00417A98">
              <w:rPr>
                <w:rFonts w:ascii="Times New Roman" w:hAnsi="Times New Roman" w:cs="Times New Roman"/>
                <w:color w:val="000000"/>
              </w:rPr>
              <w:t>WikiPathways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742EBF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WP153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D644FA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Vitamin B12 metabolism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C4FC3F6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2.505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B1D5A3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9.82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601A72A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8/53</w:t>
            </w:r>
          </w:p>
        </w:tc>
        <w:tc>
          <w:tcPr>
            <w:tcW w:w="3454" w:type="dxa"/>
            <w:tcBorders>
              <w:top w:val="single" w:sz="4" w:space="0" w:color="auto"/>
            </w:tcBorders>
          </w:tcPr>
          <w:p w14:paraId="71AE455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SERPINA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3,ABCA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CRP,IFNG,IL6,INS,SERPINE1,CCL5</w:t>
            </w:r>
          </w:p>
        </w:tc>
      </w:tr>
      <w:tr w:rsidR="00187AA5" w:rsidRPr="00417A98" w14:paraId="01E4F431" w14:textId="77777777" w:rsidTr="00182011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58C4E108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6_Memb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F9E6B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515E40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1003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3D90A86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sponse to inorganic substanc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75A2C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2.35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F3706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9.721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5D2D239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5/521</w:t>
            </w:r>
          </w:p>
        </w:tc>
        <w:tc>
          <w:tcPr>
            <w:tcW w:w="3454" w:type="dxa"/>
            <w:tcBorders>
              <w:bottom w:val="single" w:sz="4" w:space="0" w:color="auto"/>
            </w:tcBorders>
          </w:tcPr>
          <w:p w14:paraId="27BC67C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ADCY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1,AKT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APOA4,ARG1,FOXO1,GIP,IL6,KIT,MMP9,TNFRSF11B,PCSK1,SERPINF1,S100A8,THBS1,IQGAP1</w:t>
            </w:r>
          </w:p>
        </w:tc>
      </w:tr>
      <w:tr w:rsidR="00187AA5" w:rsidRPr="00417A98" w14:paraId="5625C5C0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789B3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lastRenderedPageBreak/>
              <w:t>17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E6AB2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43FD2E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0961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F8BA1F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sponse to bacteriu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AD07E35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1.366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B86810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8.86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211F31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6/732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35A6AC1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ABCA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1,ADM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,AKT1,ARG1,CRP,GJB2,IL6,CXCL8,LTF,SERPINE1,PCSK1,PYGL,S100A8,CCL3,CCL5,ADIPOQ</w:t>
            </w:r>
          </w:p>
        </w:tc>
      </w:tr>
      <w:tr w:rsidR="00187AA5" w:rsidRPr="00417A98" w14:paraId="4AB0EA28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20423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8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A986423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34662B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3016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E46DD3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gulation of proteolysi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A0E6FC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1.251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ACA3C4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8.77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B76098B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6/745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4A58C60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SERPINA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3,AKT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CLU,GSN,IFNG,IL9,INS,LTF,MMP9,SERPINE1,SERPINF1,PPARG,S100A8,THBS1,CLEC3B,ANGPTL8</w:t>
            </w:r>
          </w:p>
        </w:tc>
      </w:tr>
      <w:tr w:rsidR="00187AA5" w:rsidRPr="00417A98" w14:paraId="44D02FC9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13D98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9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48DA19C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87D97AC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190595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53052E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gulation of lipid localiz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9E86EA1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1.018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4E8E589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8.59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5BAAAD0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0/183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0537B2BA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ABCA</w:t>
            </w: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1,AKT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1,APOA4,CRP,IL6,LEP,PPARG,THBS1,ADIPOQ,GHRL</w:t>
            </w:r>
          </w:p>
        </w:tc>
      </w:tr>
      <w:tr w:rsidR="00187AA5" w:rsidRPr="00417A98" w14:paraId="0EDA0E0A" w14:textId="77777777" w:rsidTr="00182011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1C5FDED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20_Me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AB20A6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 Biological Proces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71058F2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GO:000961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931282F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response to wound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DF7F0B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10.918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219BF63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-8.51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30CFEC24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r w:rsidRPr="00417A98">
              <w:rPr>
                <w:rFonts w:ascii="Times New Roman" w:hAnsi="Times New Roman" w:cs="Times New Roman"/>
                <w:color w:val="000000"/>
              </w:rPr>
              <w:t>13/435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</w:tcPr>
          <w:p w14:paraId="33A2FD3E" w14:textId="77777777" w:rsidR="00187AA5" w:rsidRPr="00417A98" w:rsidRDefault="00187AA5" w:rsidP="008C39CF">
            <w:pPr>
              <w:rPr>
                <w:rFonts w:ascii="Times New Roman" w:hAnsi="Times New Roman" w:cs="Times New Roman"/>
              </w:rPr>
            </w:pPr>
            <w:proofErr w:type="gramStart"/>
            <w:r w:rsidRPr="00417A98">
              <w:rPr>
                <w:rFonts w:ascii="Times New Roman" w:hAnsi="Times New Roman" w:cs="Times New Roman"/>
                <w:color w:val="000000"/>
              </w:rPr>
              <w:t>ADM,APOA</w:t>
            </w:r>
            <w:proofErr w:type="gramEnd"/>
            <w:r w:rsidRPr="00417A98">
              <w:rPr>
                <w:rFonts w:ascii="Times New Roman" w:hAnsi="Times New Roman" w:cs="Times New Roman"/>
                <w:color w:val="000000"/>
              </w:rPr>
              <w:t>4,ARG1,GIP,IGF1,IL6,INS,PCSK1,PDGFB,S100A8,TGFBR1,VWF,HPSE</w:t>
            </w:r>
          </w:p>
        </w:tc>
      </w:tr>
    </w:tbl>
    <w:p w14:paraId="3734F6CD" w14:textId="77777777" w:rsidR="00187AA5" w:rsidRPr="00417A98" w:rsidRDefault="00187AA5">
      <w:pPr>
        <w:rPr>
          <w:rFonts w:ascii="Times New Roman" w:hAnsi="Times New Roman" w:cs="Times New Roman"/>
        </w:rPr>
      </w:pPr>
    </w:p>
    <w:sectPr w:rsidR="00187AA5" w:rsidRPr="00417A98" w:rsidSect="007C4B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C50"/>
    <w:rsid w:val="000B49B4"/>
    <w:rsid w:val="00182011"/>
    <w:rsid w:val="00187AA5"/>
    <w:rsid w:val="001B391C"/>
    <w:rsid w:val="00240CA3"/>
    <w:rsid w:val="00271389"/>
    <w:rsid w:val="003A0CF6"/>
    <w:rsid w:val="00417A98"/>
    <w:rsid w:val="0045020D"/>
    <w:rsid w:val="00517895"/>
    <w:rsid w:val="00533D90"/>
    <w:rsid w:val="006141EF"/>
    <w:rsid w:val="006734B6"/>
    <w:rsid w:val="006B18AC"/>
    <w:rsid w:val="00756C51"/>
    <w:rsid w:val="007A6407"/>
    <w:rsid w:val="007C2280"/>
    <w:rsid w:val="007C4B4B"/>
    <w:rsid w:val="007E0946"/>
    <w:rsid w:val="00825475"/>
    <w:rsid w:val="00991795"/>
    <w:rsid w:val="00B809E1"/>
    <w:rsid w:val="00BC1AAA"/>
    <w:rsid w:val="00CB0006"/>
    <w:rsid w:val="00CF5C50"/>
    <w:rsid w:val="00EF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792D"/>
  <w15:chartTrackingRefBased/>
  <w15:docId w15:val="{2D0E2BE5-1F03-4B91-A5FB-AFC2E6158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67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65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Dhasmana</dc:creator>
  <cp:keywords/>
  <dc:description/>
  <cp:lastModifiedBy>Sheema Khan</cp:lastModifiedBy>
  <cp:revision>22</cp:revision>
  <dcterms:created xsi:type="dcterms:W3CDTF">2022-07-06T18:45:00Z</dcterms:created>
  <dcterms:modified xsi:type="dcterms:W3CDTF">2025-02-20T19:37:00Z</dcterms:modified>
</cp:coreProperties>
</file>